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6D20AA" w14:textId="215F07DE" w:rsidR="00540E3F" w:rsidRDefault="00F057D3">
      <w:r>
        <w:t>Supplementary figure 1</w:t>
      </w:r>
    </w:p>
    <w:p w14:paraId="72F3E3BB" w14:textId="1174605E" w:rsidR="00F057D3" w:rsidRDefault="00F057D3">
      <w:r>
        <w:rPr>
          <w:noProof/>
        </w:rPr>
        <w:drawing>
          <wp:inline distT="0" distB="0" distL="0" distR="0" wp14:anchorId="38A1AB20" wp14:editId="1654B843">
            <wp:extent cx="5943600" cy="3369310"/>
            <wp:effectExtent l="0" t="0" r="0" b="2540"/>
            <wp:docPr id="1279597583" name="Picture 29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9597583" name="Picture 29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69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3117A3" w14:textId="77777777" w:rsidR="00F057D3" w:rsidRDefault="00F057D3"/>
    <w:p w14:paraId="188DB418" w14:textId="77777777" w:rsidR="00F057D3" w:rsidRDefault="00F057D3"/>
    <w:p w14:paraId="2F7C5514" w14:textId="65DD0BF2" w:rsidR="00F057D3" w:rsidRPr="00E3646A" w:rsidRDefault="00F057D3" w:rsidP="00F057D3">
      <w:pPr>
        <w:pStyle w:val="u-mb-24"/>
        <w:spacing w:after="360" w:afterAutospacing="0"/>
        <w:jc w:val="both"/>
        <w:rPr>
          <w:rFonts w:asciiTheme="majorBidi" w:hAnsiTheme="majorBidi" w:cstheme="majorBidi"/>
          <w:color w:val="222222"/>
          <w:spacing w:val="2"/>
        </w:rPr>
      </w:pPr>
      <w:r w:rsidRPr="00E30C12">
        <w:rPr>
          <w:rFonts w:asciiTheme="majorBidi" w:hAnsiTheme="majorBidi" w:cstheme="majorBidi"/>
          <w:b/>
          <w:bCs/>
          <w:color w:val="222222"/>
          <w:spacing w:val="2"/>
        </w:rPr>
        <w:t xml:space="preserve">Figure </w:t>
      </w:r>
      <w:r>
        <w:rPr>
          <w:rFonts w:asciiTheme="majorBidi" w:hAnsiTheme="majorBidi" w:cstheme="majorBidi"/>
          <w:b/>
          <w:bCs/>
          <w:color w:val="222222"/>
          <w:spacing w:val="2"/>
        </w:rPr>
        <w:t>1</w:t>
      </w:r>
      <w:r w:rsidRPr="00E30C12">
        <w:rPr>
          <w:rFonts w:asciiTheme="majorBidi" w:hAnsiTheme="majorBidi" w:cstheme="majorBidi"/>
          <w:b/>
          <w:bCs/>
          <w:color w:val="222222"/>
          <w:spacing w:val="2"/>
        </w:rPr>
        <w:t>. Optimization of parameters using Hyperparameter tuning (HRT).</w:t>
      </w:r>
      <w:r>
        <w:rPr>
          <w:rFonts w:asciiTheme="majorBidi" w:hAnsiTheme="majorBidi" w:cstheme="majorBidi"/>
          <w:color w:val="222222"/>
          <w:spacing w:val="2"/>
        </w:rPr>
        <w:t xml:space="preserve"> HRT of the learning rate around the value of 0.0001 results in optimum values for discriminator loss, accuracy, AUC as well as AUC value. </w:t>
      </w:r>
    </w:p>
    <w:p w14:paraId="0E2EABAA" w14:textId="77777777" w:rsidR="00F057D3" w:rsidRDefault="00F057D3"/>
    <w:p w14:paraId="29B38A7D" w14:textId="77777777" w:rsidR="00F057D3" w:rsidRDefault="00F057D3"/>
    <w:p w14:paraId="667B6470" w14:textId="77777777" w:rsidR="00F057D3" w:rsidRDefault="00F057D3"/>
    <w:p w14:paraId="090D8F0B" w14:textId="77777777" w:rsidR="00F057D3" w:rsidRDefault="00F057D3"/>
    <w:p w14:paraId="5FC38FA1" w14:textId="77777777" w:rsidR="00F057D3" w:rsidRDefault="00F057D3"/>
    <w:p w14:paraId="36B141F7" w14:textId="77777777" w:rsidR="00F057D3" w:rsidRDefault="00F057D3"/>
    <w:p w14:paraId="2E1A9D07" w14:textId="77777777" w:rsidR="00F057D3" w:rsidRDefault="00F057D3"/>
    <w:p w14:paraId="7668CA54" w14:textId="77777777" w:rsidR="00F057D3" w:rsidRDefault="00F057D3"/>
    <w:p w14:paraId="478CB8A7" w14:textId="77777777" w:rsidR="00F057D3" w:rsidRDefault="00F057D3"/>
    <w:p w14:paraId="6E383EC3" w14:textId="3B6314C8" w:rsidR="00F057D3" w:rsidRDefault="00F057D3">
      <w:r>
        <w:lastRenderedPageBreak/>
        <w:t>Supplementary figure 2</w:t>
      </w:r>
    </w:p>
    <w:p w14:paraId="38E68732" w14:textId="7EDD63D3" w:rsidR="00F057D3" w:rsidRDefault="00F057D3">
      <w:r>
        <w:rPr>
          <w:noProof/>
        </w:rPr>
        <w:drawing>
          <wp:anchor distT="0" distB="0" distL="114300" distR="114300" simplePos="0" relativeHeight="251659264" behindDoc="0" locked="0" layoutInCell="1" allowOverlap="1" wp14:anchorId="0E4B8D9E" wp14:editId="454874F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778760" cy="1353423"/>
            <wp:effectExtent l="0" t="0" r="0" b="0"/>
            <wp:wrapNone/>
            <wp:docPr id="780741077" name="Picture 45" descr="A graph with a blue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0741077" name="Picture 45" descr="A graph with a blue line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8760" cy="13534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A7F83D5" w14:textId="77777777" w:rsidR="00F057D3" w:rsidRDefault="00F057D3"/>
    <w:p w14:paraId="7F7CB5BA" w14:textId="77777777" w:rsidR="00F057D3" w:rsidRDefault="00F057D3"/>
    <w:p w14:paraId="0765F7F1" w14:textId="77777777" w:rsidR="00F057D3" w:rsidRDefault="00F057D3"/>
    <w:p w14:paraId="1AC693E1" w14:textId="77777777" w:rsidR="00F057D3" w:rsidRDefault="00F057D3"/>
    <w:p w14:paraId="3071A98B" w14:textId="6270F590" w:rsidR="00F057D3" w:rsidRDefault="00F057D3">
      <w:r>
        <w:t xml:space="preserve">Figure 2. KL distance decreases with increased training. </w:t>
      </w:r>
    </w:p>
    <w:p w14:paraId="0EE14CAD" w14:textId="77777777" w:rsidR="00F057D3" w:rsidRDefault="00F057D3"/>
    <w:p w14:paraId="6F1B08B5" w14:textId="77777777" w:rsidR="00F057D3" w:rsidRDefault="00F057D3"/>
    <w:p w14:paraId="11AC0B5D" w14:textId="77777777" w:rsidR="00F057D3" w:rsidRDefault="00F057D3"/>
    <w:p w14:paraId="03405DF6" w14:textId="77777777" w:rsidR="00F057D3" w:rsidRDefault="00F057D3"/>
    <w:p w14:paraId="4CCC04A0" w14:textId="77777777" w:rsidR="00F057D3" w:rsidRDefault="00F057D3"/>
    <w:p w14:paraId="56F075ED" w14:textId="77777777" w:rsidR="00F057D3" w:rsidRDefault="00F057D3"/>
    <w:p w14:paraId="3F63FBD9" w14:textId="77777777" w:rsidR="00F057D3" w:rsidRDefault="00F057D3"/>
    <w:p w14:paraId="12872419" w14:textId="77777777" w:rsidR="00F057D3" w:rsidRDefault="00F057D3"/>
    <w:p w14:paraId="0F85E450" w14:textId="77777777" w:rsidR="00F057D3" w:rsidRDefault="00F057D3"/>
    <w:p w14:paraId="442322FE" w14:textId="77777777" w:rsidR="00F057D3" w:rsidRDefault="00F057D3"/>
    <w:p w14:paraId="591E5CA7" w14:textId="77777777" w:rsidR="00F057D3" w:rsidRDefault="00F057D3"/>
    <w:p w14:paraId="21E9FA9A" w14:textId="77777777" w:rsidR="00F057D3" w:rsidRDefault="00F057D3"/>
    <w:p w14:paraId="2DFB72BB" w14:textId="77777777" w:rsidR="00F057D3" w:rsidRDefault="00F057D3"/>
    <w:p w14:paraId="5460D1DC" w14:textId="77777777" w:rsidR="00F057D3" w:rsidRDefault="00F057D3"/>
    <w:p w14:paraId="74F7648A" w14:textId="77777777" w:rsidR="00F057D3" w:rsidRDefault="00F057D3"/>
    <w:p w14:paraId="0A27D26E" w14:textId="77777777" w:rsidR="00F057D3" w:rsidRDefault="00F057D3"/>
    <w:p w14:paraId="54B8099D" w14:textId="77777777" w:rsidR="00F057D3" w:rsidRDefault="00F057D3"/>
    <w:p w14:paraId="769B81A0" w14:textId="77777777" w:rsidR="00F057D3" w:rsidRDefault="00F057D3"/>
    <w:p w14:paraId="1DC393B0" w14:textId="77777777" w:rsidR="00F057D3" w:rsidRDefault="00F057D3"/>
    <w:p w14:paraId="3E698BF5" w14:textId="31572C5A" w:rsidR="00F057D3" w:rsidRDefault="00F057D3">
      <w:r>
        <w:lastRenderedPageBreak/>
        <w:t>Supplementary figure 3</w:t>
      </w:r>
    </w:p>
    <w:p w14:paraId="4C27DAF9" w14:textId="30084F56" w:rsidR="00F057D3" w:rsidRDefault="00F057D3">
      <w:r w:rsidRPr="00FA53CA">
        <w:rPr>
          <w:noProof/>
          <w:sz w:val="22"/>
          <w:szCs w:val="22"/>
        </w:rPr>
        <w:drawing>
          <wp:inline distT="0" distB="0" distL="0" distR="0" wp14:anchorId="49D857A8" wp14:editId="7E17F0F1">
            <wp:extent cx="5943600" cy="5962015"/>
            <wp:effectExtent l="0" t="0" r="0" b="635"/>
            <wp:docPr id="1895678055" name="Picture 28" descr="A collage of multiple images of different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5678055" name="Picture 28" descr="A collage of multiple images of different shap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62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064D39" w14:textId="699861C1" w:rsidR="00F057D3" w:rsidRDefault="00F057D3">
      <w:r>
        <w:t xml:space="preserve">Figure 3. Bench marking against Markov based model performance. </w:t>
      </w:r>
    </w:p>
    <w:p w14:paraId="47C412F2" w14:textId="77777777" w:rsidR="00F057D3" w:rsidRDefault="00F057D3"/>
    <w:p w14:paraId="4D9FB364" w14:textId="77777777" w:rsidR="00F057D3" w:rsidRDefault="00F057D3"/>
    <w:p w14:paraId="7B5399BD" w14:textId="77777777" w:rsidR="00F057D3" w:rsidRDefault="00F057D3"/>
    <w:p w14:paraId="4FE0A75B" w14:textId="77777777" w:rsidR="00F057D3" w:rsidRDefault="00F057D3"/>
    <w:p w14:paraId="0D9117FB" w14:textId="77777777" w:rsidR="00F057D3" w:rsidRDefault="00F057D3"/>
    <w:p w14:paraId="62CE7D15" w14:textId="5BC180A8" w:rsidR="00F057D3" w:rsidRDefault="00F057D3">
      <w:r>
        <w:lastRenderedPageBreak/>
        <w:t xml:space="preserve">Supplementary figure 4 </w:t>
      </w:r>
    </w:p>
    <w:p w14:paraId="37DF2DB9" w14:textId="1ADF5603" w:rsidR="00F057D3" w:rsidRDefault="00F057D3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893A7C9" wp14:editId="4C30514F">
                <wp:simplePos x="0" y="0"/>
                <wp:positionH relativeFrom="column">
                  <wp:posOffset>603504</wp:posOffset>
                </wp:positionH>
                <wp:positionV relativeFrom="paragraph">
                  <wp:posOffset>256159</wp:posOffset>
                </wp:positionV>
                <wp:extent cx="490855" cy="280416"/>
                <wp:effectExtent l="0" t="0" r="0" b="5715"/>
                <wp:wrapNone/>
                <wp:docPr id="1187503687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855" cy="28041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8781969" w14:textId="77777777" w:rsidR="00F057D3" w:rsidRPr="002970EC" w:rsidRDefault="00F057D3" w:rsidP="00F057D3">
                            <w:pPr>
                              <w:rPr>
                                <w:rFonts w:asciiTheme="minorBidi" w:hAnsiTheme="minorBidi"/>
                                <w:sz w:val="16"/>
                                <w:szCs w:val="16"/>
                              </w:rPr>
                            </w:pPr>
                            <w:r w:rsidRPr="002970EC">
                              <w:rPr>
                                <w:rFonts w:asciiTheme="minorBidi" w:hAnsiTheme="minorBidi"/>
                                <w:sz w:val="16"/>
                                <w:szCs w:val="16"/>
                              </w:rPr>
                              <w:t>LST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93A7C9" id="_x0000_t202" coordsize="21600,21600" o:spt="202" path="m,l,21600r21600,l21600,xe">
                <v:stroke joinstyle="miter"/>
                <v:path gradientshapeok="t" o:connecttype="rect"/>
              </v:shapetype>
              <v:shape id="Text Box 35" o:spid="_x0000_s1026" type="#_x0000_t202" style="position:absolute;margin-left:47.5pt;margin-top:20.15pt;width:38.65pt;height:22.1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" filled="f" stroked="f" strokeweight=".5pt">
                <v:textbox>
                  <w:txbxContent>
                    <w:p w14:paraId="28781969" w14:textId="77777777" w:rsidR="00F057D3" w:rsidRPr="002970EC" w:rsidRDefault="00F057D3" w:rsidP="00F057D3">
                      <w:pPr>
                        <w:rPr>
                          <w:rFonts w:asciiTheme="minorBidi" w:hAnsiTheme="minorBidi"/>
                          <w:sz w:val="16"/>
                          <w:szCs w:val="16"/>
                        </w:rPr>
                      </w:pPr>
                      <w:r w:rsidRPr="002970EC">
                        <w:rPr>
                          <w:rFonts w:asciiTheme="minorBidi" w:hAnsiTheme="minorBidi"/>
                          <w:sz w:val="16"/>
                          <w:szCs w:val="16"/>
                        </w:rPr>
                        <w:t>LST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33A506E" wp14:editId="3E370AC0">
                <wp:simplePos x="0" y="0"/>
                <wp:positionH relativeFrom="column">
                  <wp:posOffset>4047490</wp:posOffset>
                </wp:positionH>
                <wp:positionV relativeFrom="paragraph">
                  <wp:posOffset>225171</wp:posOffset>
                </wp:positionV>
                <wp:extent cx="842010" cy="237490"/>
                <wp:effectExtent l="0" t="0" r="0" b="0"/>
                <wp:wrapNone/>
                <wp:docPr id="411710531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2010" cy="2374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96AE31E" w14:textId="77777777" w:rsidR="00F057D3" w:rsidRPr="002970EC" w:rsidRDefault="00F057D3" w:rsidP="00F057D3">
                            <w:pPr>
                              <w:rPr>
                                <w:rFonts w:asciiTheme="minorBidi" w:hAnsiTheme="minorBidi"/>
                                <w:sz w:val="16"/>
                                <w:szCs w:val="16"/>
                              </w:rPr>
                            </w:pPr>
                            <w:r w:rsidRPr="002970EC">
                              <w:rPr>
                                <w:rFonts w:asciiTheme="minorBidi" w:hAnsiTheme="minorBidi"/>
                                <w:sz w:val="16"/>
                                <w:szCs w:val="16"/>
                              </w:rPr>
                              <w:t>LeakyRel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3A506E" id="_x0000_s1027" type="#_x0000_t202" style="position:absolute;margin-left:318.7pt;margin-top:17.75pt;width:66.3pt;height:18.7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" filled="f" stroked="f" strokeweight=".5pt">
                <v:textbox>
                  <w:txbxContent>
                    <w:p w14:paraId="496AE31E" w14:textId="77777777" w:rsidR="00F057D3" w:rsidRPr="002970EC" w:rsidRDefault="00F057D3" w:rsidP="00F057D3">
                      <w:pPr>
                        <w:rPr>
                          <w:rFonts w:asciiTheme="minorBidi" w:hAnsiTheme="minorBidi"/>
                          <w:sz w:val="16"/>
                          <w:szCs w:val="16"/>
                        </w:rPr>
                      </w:pPr>
                      <w:r w:rsidRPr="002970EC">
                        <w:rPr>
                          <w:rFonts w:asciiTheme="minorBidi" w:hAnsiTheme="minorBidi"/>
                          <w:sz w:val="16"/>
                          <w:szCs w:val="16"/>
                        </w:rPr>
                        <w:t>LeakyRelu</w:t>
                      </w:r>
                    </w:p>
                  </w:txbxContent>
                </v:textbox>
              </v:shape>
            </w:pict>
          </mc:Fallback>
        </mc:AlternateContent>
      </w:r>
    </w:p>
    <w:p w14:paraId="188916C8" w14:textId="03D1B961" w:rsidR="00F057D3" w:rsidRDefault="00F057D3">
      <w:r>
        <w:rPr>
          <w:noProof/>
        </w:rPr>
        <w:drawing>
          <wp:anchor distT="0" distB="0" distL="114300" distR="114300" simplePos="0" relativeHeight="251662336" behindDoc="0" locked="0" layoutInCell="1" allowOverlap="1" wp14:anchorId="6D854C83" wp14:editId="18813479">
            <wp:simplePos x="0" y="0"/>
            <wp:positionH relativeFrom="column">
              <wp:posOffset>-334391</wp:posOffset>
            </wp:positionH>
            <wp:positionV relativeFrom="paragraph">
              <wp:posOffset>328041</wp:posOffset>
            </wp:positionV>
            <wp:extent cx="3090809" cy="2505456"/>
            <wp:effectExtent l="0" t="0" r="0" b="9525"/>
            <wp:wrapNone/>
            <wp:docPr id="785078475" name="Picture 21" descr="A graph of a test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078475" name="Picture 21" descr="A graph of a test results&#10;&#10;AI-generated content may be incorrect.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59"/>
                    <a:stretch/>
                  </pic:blipFill>
                  <pic:spPr bwMode="auto">
                    <a:xfrm>
                      <a:off x="0" y="0"/>
                      <a:ext cx="3090809" cy="25054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6640E47C" wp14:editId="56541E8C">
            <wp:simplePos x="0" y="0"/>
            <wp:positionH relativeFrom="column">
              <wp:posOffset>3077845</wp:posOffset>
            </wp:positionH>
            <wp:positionV relativeFrom="paragraph">
              <wp:posOffset>267462</wp:posOffset>
            </wp:positionV>
            <wp:extent cx="3151251" cy="2567228"/>
            <wp:effectExtent l="0" t="0" r="0" b="5080"/>
            <wp:wrapNone/>
            <wp:docPr id="1031431550" name="Picture 20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431550" name="Picture 20" descr="A screenshot of a graph&#10;&#10;AI-generated content may be incorrect."/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02"/>
                    <a:stretch/>
                  </pic:blipFill>
                  <pic:spPr bwMode="auto">
                    <a:xfrm>
                      <a:off x="0" y="0"/>
                      <a:ext cx="3151251" cy="25672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DAE1F0" w14:textId="76270A8E" w:rsidR="00F057D3" w:rsidRDefault="00F057D3"/>
    <w:p w14:paraId="1A4588DA" w14:textId="6BFA7E72" w:rsidR="00F057D3" w:rsidRDefault="00F057D3"/>
    <w:p w14:paraId="59F259A3" w14:textId="77777777" w:rsidR="00F057D3" w:rsidRDefault="00F057D3"/>
    <w:p w14:paraId="2AEC775D" w14:textId="77777777" w:rsidR="00F057D3" w:rsidRDefault="00F057D3"/>
    <w:p w14:paraId="7B3AC253" w14:textId="77777777" w:rsidR="00F057D3" w:rsidRDefault="00F057D3"/>
    <w:p w14:paraId="186EACBD" w14:textId="77777777" w:rsidR="00F057D3" w:rsidRDefault="00F057D3"/>
    <w:p w14:paraId="4AA6C8E4" w14:textId="77777777" w:rsidR="00F057D3" w:rsidRDefault="00F057D3"/>
    <w:p w14:paraId="6D6242CC" w14:textId="77777777" w:rsidR="00F057D3" w:rsidRDefault="00F057D3"/>
    <w:p w14:paraId="1BA9B420" w14:textId="77777777" w:rsidR="00F057D3" w:rsidRDefault="00F057D3"/>
    <w:p w14:paraId="56DE3453" w14:textId="25FF1153" w:rsidR="00F057D3" w:rsidRDefault="00F057D3">
      <w:r>
        <w:t xml:space="preserve">Figure 4. KS test results confirm the both models produce data that is significantly similar to original data. </w:t>
      </w:r>
    </w:p>
    <w:sectPr w:rsidR="00F057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ewNLM0MLA0MTawNDNT0lEKTi0uzszPAykwrAUAnvtRnywAAAA="/>
  </w:docVars>
  <w:rsids>
    <w:rsidRoot w:val="00F057D3"/>
    <w:rsid w:val="002760AF"/>
    <w:rsid w:val="00442BAB"/>
    <w:rsid w:val="00540E3F"/>
    <w:rsid w:val="00561398"/>
    <w:rsid w:val="00645B0E"/>
    <w:rsid w:val="008B3A2D"/>
    <w:rsid w:val="008C6D15"/>
    <w:rsid w:val="009951EA"/>
    <w:rsid w:val="00C32EB7"/>
    <w:rsid w:val="00F057D3"/>
    <w:rsid w:val="00F36540"/>
    <w:rsid w:val="00F76107"/>
    <w:rsid w:val="00F82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CD0F5"/>
  <w15:chartTrackingRefBased/>
  <w15:docId w15:val="{D08A2C56-6F1C-4131-BE05-E0CAFEB0E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57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57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57D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57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57D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57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57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57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57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7D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57D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57D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57D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57D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57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57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57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57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57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57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57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57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57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57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57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57D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57D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57D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57D3"/>
    <w:rPr>
      <w:b/>
      <w:bCs/>
      <w:smallCaps/>
      <w:color w:val="2E74B5" w:themeColor="accent1" w:themeShade="BF"/>
      <w:spacing w:val="5"/>
    </w:rPr>
  </w:style>
  <w:style w:type="paragraph" w:customStyle="1" w:styleId="u-mb-24">
    <w:name w:val="u-mb-24"/>
    <w:basedOn w:val="Normal"/>
    <w:rsid w:val="00F057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9</Words>
  <Characters>510</Characters>
  <Application>Microsoft Office Word</Application>
  <DocSecurity>0</DocSecurity>
  <Lines>4</Lines>
  <Paragraphs>1</Paragraphs>
  <ScaleCrop>false</ScaleCrop>
  <Company>Microsoft</Company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Mickael</dc:creator>
  <cp:keywords/>
  <dc:description/>
  <cp:lastModifiedBy>Michel Mickael</cp:lastModifiedBy>
  <cp:revision>1</cp:revision>
  <dcterms:created xsi:type="dcterms:W3CDTF">2025-03-31T12:15:00Z</dcterms:created>
  <dcterms:modified xsi:type="dcterms:W3CDTF">2025-03-31T12:50:00Z</dcterms:modified>
</cp:coreProperties>
</file>